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4"/>
        <w:gridCol w:w="3174"/>
        <w:gridCol w:w="3179"/>
      </w:tblGrid>
      <w:tr w:rsidR="0038467C" w:rsidRPr="003B6EE3" w:rsidTr="00585AE5">
        <w:trPr>
          <w:trHeight w:val="646"/>
        </w:trPr>
        <w:tc>
          <w:tcPr>
            <w:tcW w:w="9527" w:type="dxa"/>
            <w:gridSpan w:val="3"/>
            <w:tcBorders>
              <w:bottom w:val="single" w:sz="4" w:space="0" w:color="auto"/>
            </w:tcBorders>
          </w:tcPr>
          <w:p w:rsidR="0038467C" w:rsidRPr="00241994" w:rsidRDefault="00A21F87" w:rsidP="00585A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</w:t>
            </w:r>
            <w:r w:rsidR="009A55CD"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84FEC"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A</w:t>
            </w:r>
            <w:r w:rsidR="002A15DF"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age daily</w:t>
            </w:r>
            <w:r w:rsidR="00474CA5"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</w:t>
            </w:r>
            <w:r w:rsidR="0038467C"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A15DF"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ake </w:t>
            </w:r>
            <w:r w:rsidR="00474CA5"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AgNP concentration</w:t>
            </w:r>
            <w:r w:rsidR="000C1598"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271F8C"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42F9B"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</w:t>
            </w:r>
            <w:r w:rsidR="00271F8C"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A15DF"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ckens </w:t>
            </w:r>
            <w:r w:rsidR="00271F8C"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</w:t>
            </w:r>
            <w:r w:rsidR="002A15DF"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ed with </w:t>
            </w:r>
            <w:proofErr w:type="spellStart"/>
            <w:r w:rsidR="002A15DF" w:rsidRPr="0024199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jejuni</w:t>
            </w:r>
            <w:bookmarkStart w:id="0" w:name="_GoBack"/>
            <w:bookmarkEnd w:id="0"/>
            <w:proofErr w:type="spellEnd"/>
          </w:p>
        </w:tc>
      </w:tr>
      <w:tr w:rsidR="0038467C" w:rsidRPr="00241994" w:rsidTr="00585AE5">
        <w:trPr>
          <w:trHeight w:val="332"/>
        </w:trPr>
        <w:tc>
          <w:tcPr>
            <w:tcW w:w="3174" w:type="dxa"/>
            <w:tcBorders>
              <w:top w:val="single" w:sz="4" w:space="0" w:color="auto"/>
            </w:tcBorders>
          </w:tcPr>
          <w:p w:rsidR="0038467C" w:rsidRPr="00241994" w:rsidRDefault="003846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3174" w:type="dxa"/>
            <w:tcBorders>
              <w:top w:val="single" w:sz="4" w:space="0" w:color="auto"/>
            </w:tcBorders>
          </w:tcPr>
          <w:p w:rsidR="0038467C" w:rsidRPr="00241994" w:rsidRDefault="003846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WI(</w:t>
            </w:r>
            <w:r w:rsidRPr="00241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g/bird</w:t>
            </w: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178" w:type="dxa"/>
            <w:tcBorders>
              <w:top w:val="single" w:sz="4" w:space="0" w:color="auto"/>
            </w:tcBorders>
          </w:tcPr>
          <w:p w:rsidR="0038467C" w:rsidRPr="00241994" w:rsidRDefault="003B46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ADNPI</w:t>
            </w:r>
            <w:r w:rsidR="0038467C" w:rsidRPr="00241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(mg/bird)</w:t>
            </w:r>
          </w:p>
        </w:tc>
      </w:tr>
      <w:tr w:rsidR="0038467C" w:rsidRPr="00241994" w:rsidTr="00585AE5">
        <w:trPr>
          <w:trHeight w:val="315"/>
        </w:trPr>
        <w:tc>
          <w:tcPr>
            <w:tcW w:w="3174" w:type="dxa"/>
          </w:tcPr>
          <w:p w:rsidR="0038467C" w:rsidRPr="00241994" w:rsidRDefault="003846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1d</w:t>
            </w:r>
          </w:p>
        </w:tc>
        <w:tc>
          <w:tcPr>
            <w:tcW w:w="3174" w:type="dxa"/>
          </w:tcPr>
          <w:p w:rsidR="0038467C" w:rsidRPr="00241994" w:rsidRDefault="00E610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9</w:t>
            </w:r>
          </w:p>
        </w:tc>
        <w:tc>
          <w:tcPr>
            <w:tcW w:w="3178" w:type="dxa"/>
          </w:tcPr>
          <w:p w:rsidR="0038467C" w:rsidRPr="00241994" w:rsidRDefault="00B431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38467C"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8467C" w:rsidRPr="00241994" w:rsidTr="00585AE5">
        <w:trPr>
          <w:trHeight w:val="332"/>
        </w:trPr>
        <w:tc>
          <w:tcPr>
            <w:tcW w:w="3174" w:type="dxa"/>
          </w:tcPr>
          <w:p w:rsidR="0038467C" w:rsidRPr="00241994" w:rsidRDefault="003846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-15d</w:t>
            </w:r>
          </w:p>
        </w:tc>
        <w:tc>
          <w:tcPr>
            <w:tcW w:w="3174" w:type="dxa"/>
          </w:tcPr>
          <w:p w:rsidR="0038467C" w:rsidRPr="00241994" w:rsidRDefault="00E610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05</w:t>
            </w:r>
          </w:p>
        </w:tc>
        <w:tc>
          <w:tcPr>
            <w:tcW w:w="3178" w:type="dxa"/>
          </w:tcPr>
          <w:p w:rsidR="0038467C" w:rsidRPr="00241994" w:rsidRDefault="00E610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0</w:t>
            </w:r>
          </w:p>
        </w:tc>
      </w:tr>
      <w:tr w:rsidR="0038467C" w:rsidRPr="00241994" w:rsidTr="00585AE5">
        <w:trPr>
          <w:trHeight w:val="332"/>
        </w:trPr>
        <w:tc>
          <w:tcPr>
            <w:tcW w:w="3174" w:type="dxa"/>
          </w:tcPr>
          <w:p w:rsidR="0038467C" w:rsidRPr="00241994" w:rsidRDefault="003846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22d</w:t>
            </w:r>
          </w:p>
        </w:tc>
        <w:tc>
          <w:tcPr>
            <w:tcW w:w="3174" w:type="dxa"/>
          </w:tcPr>
          <w:p w:rsidR="0038467C" w:rsidRPr="00241994" w:rsidRDefault="00E610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.09</w:t>
            </w:r>
          </w:p>
        </w:tc>
        <w:tc>
          <w:tcPr>
            <w:tcW w:w="3178" w:type="dxa"/>
          </w:tcPr>
          <w:p w:rsidR="0038467C" w:rsidRPr="00241994" w:rsidRDefault="00E610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5</w:t>
            </w:r>
          </w:p>
        </w:tc>
      </w:tr>
      <w:tr w:rsidR="0038467C" w:rsidRPr="00241994" w:rsidTr="00585AE5">
        <w:trPr>
          <w:trHeight w:val="315"/>
        </w:trPr>
        <w:tc>
          <w:tcPr>
            <w:tcW w:w="3174" w:type="dxa"/>
          </w:tcPr>
          <w:p w:rsidR="0038467C" w:rsidRPr="00241994" w:rsidRDefault="003846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-30</w:t>
            </w:r>
            <w:r w:rsidR="008B299B"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3174" w:type="dxa"/>
          </w:tcPr>
          <w:p w:rsidR="0038467C" w:rsidRPr="00241994" w:rsidRDefault="008B29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.14</w:t>
            </w:r>
          </w:p>
        </w:tc>
        <w:tc>
          <w:tcPr>
            <w:tcW w:w="3178" w:type="dxa"/>
          </w:tcPr>
          <w:p w:rsidR="0038467C" w:rsidRPr="00241994" w:rsidRDefault="00E610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6</w:t>
            </w:r>
          </w:p>
        </w:tc>
      </w:tr>
      <w:tr w:rsidR="008B299B" w:rsidRPr="00241994" w:rsidTr="00585AE5">
        <w:trPr>
          <w:trHeight w:val="332"/>
        </w:trPr>
        <w:tc>
          <w:tcPr>
            <w:tcW w:w="3174" w:type="dxa"/>
            <w:tcBorders>
              <w:bottom w:val="single" w:sz="4" w:space="0" w:color="auto"/>
            </w:tcBorders>
          </w:tcPr>
          <w:p w:rsidR="008B299B" w:rsidRPr="00241994" w:rsidRDefault="008B29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30d</w:t>
            </w:r>
          </w:p>
        </w:tc>
        <w:tc>
          <w:tcPr>
            <w:tcW w:w="3174" w:type="dxa"/>
            <w:tcBorders>
              <w:bottom w:val="single" w:sz="4" w:space="0" w:color="auto"/>
            </w:tcBorders>
          </w:tcPr>
          <w:p w:rsidR="008B299B" w:rsidRPr="00241994" w:rsidRDefault="008B29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.16</w:t>
            </w:r>
          </w:p>
        </w:tc>
        <w:tc>
          <w:tcPr>
            <w:tcW w:w="3178" w:type="dxa"/>
            <w:tcBorders>
              <w:bottom w:val="single" w:sz="4" w:space="0" w:color="auto"/>
            </w:tcBorders>
          </w:tcPr>
          <w:p w:rsidR="008B299B" w:rsidRPr="00241994" w:rsidRDefault="00E610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6</w:t>
            </w:r>
          </w:p>
        </w:tc>
      </w:tr>
      <w:tr w:rsidR="0038467C" w:rsidRPr="003B6EE3" w:rsidTr="00585AE5">
        <w:trPr>
          <w:trHeight w:val="1308"/>
        </w:trPr>
        <w:tc>
          <w:tcPr>
            <w:tcW w:w="9527" w:type="dxa"/>
            <w:gridSpan w:val="3"/>
            <w:tcBorders>
              <w:top w:val="single" w:sz="4" w:space="0" w:color="auto"/>
            </w:tcBorders>
          </w:tcPr>
          <w:p w:rsidR="0038467C" w:rsidRPr="00241994" w:rsidRDefault="0038467C" w:rsidP="00585AE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The estimation of AgNP which single bird received for a day. ADWI-Average daily water intake (g per bird)</w:t>
            </w:r>
            <w:r w:rsidR="003B462D"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NPI- Average daily AgNP intake (mg per bird)</w:t>
            </w:r>
            <w:r w:rsidR="00554640"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A21F87"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ata represent v</w:t>
            </w:r>
            <w:r w:rsidR="00554640" w:rsidRPr="0024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ues are mean of 6 isolators each with 15 birds</w:t>
            </w:r>
          </w:p>
        </w:tc>
      </w:tr>
    </w:tbl>
    <w:p w:rsidR="007B2C67" w:rsidRPr="00241994" w:rsidRDefault="003B6EE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B2C67" w:rsidRPr="0024199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0490"/>
    <w:rsid w:val="000C1598"/>
    <w:rsid w:val="001010A6"/>
    <w:rsid w:val="00183F5D"/>
    <w:rsid w:val="00241994"/>
    <w:rsid w:val="00271F8C"/>
    <w:rsid w:val="00284DC9"/>
    <w:rsid w:val="0029309D"/>
    <w:rsid w:val="00295521"/>
    <w:rsid w:val="002A15DF"/>
    <w:rsid w:val="00320AFA"/>
    <w:rsid w:val="003752CD"/>
    <w:rsid w:val="0038467C"/>
    <w:rsid w:val="003A0490"/>
    <w:rsid w:val="003B462D"/>
    <w:rsid w:val="003B6EE3"/>
    <w:rsid w:val="003C7F84"/>
    <w:rsid w:val="003E3199"/>
    <w:rsid w:val="004145AF"/>
    <w:rsid w:val="00472A6A"/>
    <w:rsid w:val="00474149"/>
    <w:rsid w:val="00474CA5"/>
    <w:rsid w:val="00484FEC"/>
    <w:rsid w:val="004A1C63"/>
    <w:rsid w:val="004D07E7"/>
    <w:rsid w:val="004F515A"/>
    <w:rsid w:val="00554640"/>
    <w:rsid w:val="00585AE5"/>
    <w:rsid w:val="006405A1"/>
    <w:rsid w:val="0068569C"/>
    <w:rsid w:val="006C3E27"/>
    <w:rsid w:val="00741461"/>
    <w:rsid w:val="00850439"/>
    <w:rsid w:val="00873F01"/>
    <w:rsid w:val="008B299B"/>
    <w:rsid w:val="008F053D"/>
    <w:rsid w:val="009A55CD"/>
    <w:rsid w:val="00A21F87"/>
    <w:rsid w:val="00AF63CE"/>
    <w:rsid w:val="00B2190F"/>
    <w:rsid w:val="00B43106"/>
    <w:rsid w:val="00C83062"/>
    <w:rsid w:val="00C868C7"/>
    <w:rsid w:val="00D15888"/>
    <w:rsid w:val="00DC618E"/>
    <w:rsid w:val="00E304FD"/>
    <w:rsid w:val="00E42F9B"/>
    <w:rsid w:val="00E610B5"/>
    <w:rsid w:val="00F51CD4"/>
    <w:rsid w:val="00F7019C"/>
    <w:rsid w:val="00F7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703A9"/>
  <w15:docId w15:val="{108BB8ED-71FA-0941-8C17-359C0A999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5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09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na Prasad Vadalasetty</dc:creator>
  <cp:lastModifiedBy>Microsoft Office User</cp:lastModifiedBy>
  <cp:revision>3</cp:revision>
  <dcterms:created xsi:type="dcterms:W3CDTF">2017-05-14T17:01:00Z</dcterms:created>
  <dcterms:modified xsi:type="dcterms:W3CDTF">2017-12-15T13:56:00Z</dcterms:modified>
</cp:coreProperties>
</file>